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9A2" w:rsidRPr="00B22DE3" w:rsidRDefault="00F949A2" w:rsidP="00F949A2">
      <w:pPr>
        <w:spacing w:line="480" w:lineRule="auto"/>
        <w:rPr>
          <w:rFonts w:ascii="Times" w:hAnsi="Times" w:cs="Times New Roman"/>
        </w:rPr>
      </w:pPr>
      <w:r w:rsidRPr="00EF0574">
        <w:rPr>
          <w:rFonts w:ascii="Times New Roman" w:hAnsi="Times New Roman" w:cs="Times New Roman"/>
        </w:rPr>
        <w:t xml:space="preserve">Table S1. </w:t>
      </w:r>
      <w:proofErr w:type="gramStart"/>
      <w:r w:rsidRPr="00EF0574">
        <w:rPr>
          <w:rFonts w:ascii="Times New Roman" w:hAnsi="Times New Roman" w:cs="Times New Roman"/>
        </w:rPr>
        <w:t xml:space="preserve">Parameter estimates of the models for </w:t>
      </w:r>
      <w:proofErr w:type="spellStart"/>
      <w:r w:rsidRPr="00EF0574">
        <w:rPr>
          <w:rFonts w:ascii="Times New Roman" w:hAnsi="Times New Roman" w:cs="Times New Roman"/>
        </w:rPr>
        <w:t>microbiota</w:t>
      </w:r>
      <w:proofErr w:type="spellEnd"/>
      <w:r w:rsidRPr="00EF0574">
        <w:rPr>
          <w:rFonts w:ascii="Times New Roman" w:hAnsi="Times New Roman" w:cs="Times New Roman"/>
        </w:rPr>
        <w:t xml:space="preserve"> and host responses.</w:t>
      </w:r>
      <w:proofErr w:type="gramEnd"/>
      <w:r>
        <w:rPr>
          <w:rFonts w:ascii="Times New Roman" w:hAnsi="Times New Roman" w:cs="Times New Roman"/>
        </w:rPr>
        <w:t xml:space="preserve"> </w:t>
      </w:r>
      <w:r w:rsidRPr="00B22DE3">
        <w:rPr>
          <w:rFonts w:ascii="Times" w:hAnsi="Times" w:cs="Times New Roman"/>
          <w:highlight w:val="green"/>
        </w:rPr>
        <w:t xml:space="preserve">The larger the estimate, the stronger the effect; negative values indicate a negative relationship and </w:t>
      </w:r>
      <w:r w:rsidRPr="00B22DE3">
        <w:rPr>
          <w:rFonts w:ascii="Times" w:hAnsi="Times" w:cs="Times New Roman"/>
          <w:i/>
          <w:highlight w:val="green"/>
        </w:rPr>
        <w:t>vice versa</w:t>
      </w:r>
      <w:r w:rsidRPr="00B22DE3">
        <w:rPr>
          <w:rFonts w:ascii="Times" w:hAnsi="Times" w:cs="Times New Roman"/>
          <w:highlight w:val="green"/>
        </w:rPr>
        <w:t>.</w:t>
      </w:r>
      <w:r w:rsidRPr="00B22DE3">
        <w:rPr>
          <w:rFonts w:ascii="Times" w:hAnsi="Times"/>
          <w:highlight w:val="green"/>
        </w:rPr>
        <w:t xml:space="preserve"> The intercept is the estimated value of the response variable when all predictors are 0.</w:t>
      </w:r>
    </w:p>
    <w:tbl>
      <w:tblPr>
        <w:tblW w:w="8848" w:type="dxa"/>
        <w:tblInd w:w="93" w:type="dxa"/>
        <w:tblLook w:val="04A0" w:firstRow="1" w:lastRow="0" w:firstColumn="1" w:lastColumn="0" w:noHBand="0" w:noVBand="1"/>
      </w:tblPr>
      <w:tblGrid>
        <w:gridCol w:w="6961"/>
        <w:gridCol w:w="1116"/>
        <w:gridCol w:w="895"/>
      </w:tblGrid>
      <w:tr w:rsidR="00F949A2" w:rsidRPr="00EF0574" w:rsidTr="00BB0459">
        <w:trPr>
          <w:trHeight w:val="300"/>
        </w:trPr>
        <w:tc>
          <w:tcPr>
            <w:tcW w:w="6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Paramete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Linear model for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microbiota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7.6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ant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20.3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uminantium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2.5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en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1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0.2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05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1.3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coccus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 45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3.1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.5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coccus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 451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75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cillospira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illermondii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Uncultured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5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ant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+ Uncultured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2.6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uminantium^2):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+ Uncultured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enoides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+ Uncultured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05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:Oscillospira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illermondii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0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05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Uncultured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2.6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05^2)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+ Uncultured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3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75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:Oscillospira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illermondii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75: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+ Uncultured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coccus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 451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^2)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+ Uncultured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acterium K375^2):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cillospira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illermondii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K375^2):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+ Uncultured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daceae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Logistic model for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microbiota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response c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1552.9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 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antium</w:t>
            </w:r>
            <w:proofErr w:type="spellEnd"/>
            <w:proofErr w:type="gram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C 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lsine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411.8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 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antium</w:t>
            </w:r>
            <w:proofErr w:type="spellEnd"/>
            <w:proofErr w:type="gram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C 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lsine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^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27.2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Logistic model for cholesterol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22.2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21.5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udy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20.3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2.5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en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1.0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Linear model for HOMA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367.8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ctobacillus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chn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Lactobacillus buchneri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M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215.0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M615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27.0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adhufec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.5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adhufec335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for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16.3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iforme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.4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or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8.4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tterella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dsworth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85.0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ctobacillus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chneri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Eubacterium</w:t>
            </w:r>
            <w:proofErr w:type="spellEnd"/>
            <w:proofErr w:type="gram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or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2.0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M615: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utterella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dsworth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47.2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M615^2)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tterella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dsworth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5.9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forme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Sutterella</w:t>
            </w:r>
            <w:proofErr w:type="spellEnd"/>
            <w:proofErr w:type="gram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dsworth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2.9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iforme^2)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tterella</w:t>
            </w:r>
            <w:proofErr w:type="spellEnd"/>
            <w:proofErr w:type="gram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dsworth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Linear model for CRP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5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div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Clostridium cluster X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24.7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div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Clostridium cluster XI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D416+bacterium adhufec2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.7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adhufec250+uncultured bacterium D416)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cadhufec32c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7.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cadhufec32c10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0.2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vis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71.1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vis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^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4.3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 LabS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7.3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80.5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div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Clostridium cluster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XI:uncultured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 LabS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div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Clostridium cluster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XI:</w:t>
            </w:r>
            <w:r w:rsidRPr="00EF0574">
              <w:rPr>
                <w:rFonts w:ascii="Times New Roman" w:eastAsia="Times New Roman" w:hAnsi="Times New Roman" w:cs="Times New Roman"/>
                <w:i/>
                <w:color w:val="000000"/>
              </w:rPr>
              <w:t>Clostrid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color w:val="000000"/>
              </w:rPr>
              <w:t>ramos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.3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D416+bacterium adhufec250):uncultured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 LabS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adhufec250+uncultured bacterium D416)^2)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:Clostridium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bacterium cadhufec32c10^2):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vis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et </w:t>
            </w:r>
            <w:proofErr w:type="spellStart"/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: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-13.3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49A2" w:rsidRPr="00EF0574" w:rsidTr="00BB0459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bacteri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vis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^2</w:t>
            </w:r>
            <w:proofErr w:type="gram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) :</w:t>
            </w:r>
            <w:proofErr w:type="gram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um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et </w:t>
            </w:r>
            <w:proofErr w:type="spellStart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 w:rsidRPr="00EF0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A2" w:rsidRPr="00EF0574" w:rsidRDefault="00F949A2" w:rsidP="00BB04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057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F949A2" w:rsidRPr="00EF0574" w:rsidRDefault="00F949A2" w:rsidP="00F949A2">
      <w:pPr>
        <w:spacing w:line="480" w:lineRule="auto"/>
        <w:rPr>
          <w:rFonts w:ascii="Times New Roman" w:hAnsi="Times New Roman" w:cs="Times New Roman"/>
          <w:b/>
        </w:rPr>
      </w:pPr>
    </w:p>
    <w:p w:rsidR="00F949A2" w:rsidRPr="00EF0574" w:rsidRDefault="00F949A2" w:rsidP="00F949A2">
      <w:pPr>
        <w:spacing w:line="480" w:lineRule="auto"/>
        <w:rPr>
          <w:rFonts w:ascii="Times New Roman" w:hAnsi="Times New Roman" w:cs="Times New Roman"/>
        </w:rPr>
      </w:pPr>
    </w:p>
    <w:p w:rsidR="00F949A2" w:rsidRPr="00097CD6" w:rsidRDefault="00F949A2" w:rsidP="00F949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653ED" w:rsidRDefault="006653ED"/>
    <w:sectPr w:rsidR="006653ED" w:rsidSect="006653E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9A2"/>
    <w:rsid w:val="000A50EF"/>
    <w:rsid w:val="001E241D"/>
    <w:rsid w:val="00221E1F"/>
    <w:rsid w:val="00287332"/>
    <w:rsid w:val="0052640E"/>
    <w:rsid w:val="006653ED"/>
    <w:rsid w:val="00F949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96DE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9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9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5</Characters>
  <Application>Microsoft Macintosh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alonen</dc:creator>
  <cp:keywords/>
  <dc:description/>
  <cp:lastModifiedBy>Anne Salonen</cp:lastModifiedBy>
  <cp:revision>1</cp:revision>
  <dcterms:created xsi:type="dcterms:W3CDTF">2014-01-02T12:36:00Z</dcterms:created>
  <dcterms:modified xsi:type="dcterms:W3CDTF">2014-01-02T12:36:00Z</dcterms:modified>
</cp:coreProperties>
</file>